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D3D" w:rsidRPr="00281406" w:rsidRDefault="00075B9E">
      <w:pPr>
        <w:rPr>
          <w:rFonts w:ascii="Times New Roman" w:hAnsi="Times New Roman" w:cs="Times New Roman"/>
          <w:szCs w:val="21"/>
        </w:rPr>
      </w:pPr>
      <w:r w:rsidRPr="00281406">
        <w:rPr>
          <w:rFonts w:ascii="Times New Roman" w:hAnsi="Times New Roman" w:cs="Times New Roman"/>
          <w:szCs w:val="21"/>
        </w:rPr>
        <w:t xml:space="preserve">Table </w:t>
      </w:r>
      <w:r w:rsidR="00B12047">
        <w:rPr>
          <w:rFonts w:ascii="Times New Roman" w:hAnsi="Times New Roman" w:cs="Times New Roman" w:hint="eastAsia"/>
          <w:szCs w:val="21"/>
        </w:rPr>
        <w:t>S1</w:t>
      </w:r>
      <w:r w:rsidR="00C7486B" w:rsidRPr="00281406">
        <w:rPr>
          <w:rFonts w:ascii="Times New Roman" w:hAnsi="Times New Roman" w:cs="Times New Roman"/>
          <w:szCs w:val="21"/>
        </w:rPr>
        <w:t xml:space="preserve"> </w:t>
      </w:r>
      <w:r w:rsidR="00A97134" w:rsidRPr="00A97134">
        <w:rPr>
          <w:rFonts w:ascii="Times New Roman" w:hAnsi="Times New Roman" w:cs="Times New Roman"/>
          <w:szCs w:val="21"/>
        </w:rPr>
        <w:t>Potential open reading frames of the OsHV-1-SB genome.</w:t>
      </w:r>
      <w:bookmarkStart w:id="0" w:name="_GoBack"/>
      <w:bookmarkEnd w:id="0"/>
    </w:p>
    <w:tbl>
      <w:tblPr>
        <w:tblStyle w:val="1"/>
        <w:tblW w:w="12858" w:type="dxa"/>
        <w:tblLook w:val="04A0" w:firstRow="1" w:lastRow="0" w:firstColumn="1" w:lastColumn="0" w:noHBand="0" w:noVBand="1"/>
      </w:tblPr>
      <w:tblGrid>
        <w:gridCol w:w="805"/>
        <w:gridCol w:w="1571"/>
        <w:gridCol w:w="1418"/>
        <w:gridCol w:w="3477"/>
        <w:gridCol w:w="1342"/>
        <w:gridCol w:w="1388"/>
        <w:gridCol w:w="1417"/>
        <w:gridCol w:w="1440"/>
      </w:tblGrid>
      <w:tr w:rsidR="00281406" w:rsidRPr="00281406" w:rsidTr="00D04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5" w:type="dxa"/>
            <w:tcBorders>
              <w:top w:val="single" w:sz="12" w:space="0" w:color="000000" w:themeColor="text1"/>
              <w:bottom w:val="nil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ORF</w:t>
            </w:r>
          </w:p>
        </w:tc>
        <w:tc>
          <w:tcPr>
            <w:tcW w:w="1571" w:type="dxa"/>
            <w:tcBorders>
              <w:top w:val="single" w:sz="12" w:space="0" w:color="000000" w:themeColor="text1"/>
              <w:bottom w:val="nil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Position</w:t>
            </w:r>
            <w:r w:rsidR="002814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140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81406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281406">
              <w:rPr>
                <w:rFonts w:ascii="Times New Roman" w:hAnsi="Times New Roman" w:cs="Times New Roman"/>
                <w:szCs w:val="21"/>
              </w:rPr>
              <w:t>)</w:t>
            </w:r>
            <w:r w:rsidR="002814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140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Length</w:t>
            </w:r>
            <w:r w:rsidR="002814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1406">
              <w:rPr>
                <w:rFonts w:ascii="Times New Roman" w:hAnsi="Times New Roman" w:cs="Times New Roman"/>
                <w:szCs w:val="21"/>
              </w:rPr>
              <w:t>(aa)</w:t>
            </w:r>
            <w:r w:rsidR="002814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140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477" w:type="dxa"/>
            <w:tcBorders>
              <w:top w:val="single" w:sz="12" w:space="0" w:color="000000" w:themeColor="text1"/>
              <w:bottom w:val="nil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Predicted structure or function</w:t>
            </w:r>
          </w:p>
        </w:tc>
        <w:tc>
          <w:tcPr>
            <w:tcW w:w="2730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  <w:vAlign w:val="bottom"/>
          </w:tcPr>
          <w:p w:rsidR="00123396" w:rsidRPr="00281406" w:rsidRDefault="00123396" w:rsidP="00281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OsHV-1</w:t>
            </w:r>
          </w:p>
        </w:tc>
        <w:tc>
          <w:tcPr>
            <w:tcW w:w="2857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  <w:vAlign w:val="bottom"/>
          </w:tcPr>
          <w:p w:rsidR="00123396" w:rsidRPr="00281406" w:rsidRDefault="00123396" w:rsidP="002814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AVNV</w:t>
            </w:r>
          </w:p>
        </w:tc>
      </w:tr>
      <w:tr w:rsidR="00281406" w:rsidRPr="00281406" w:rsidTr="00D04444"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Identity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Length(aa)</w:t>
            </w:r>
            <w:r w:rsidRPr="0028140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Identity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Length (aa)</w:t>
            </w:r>
            <w:r w:rsidRPr="0028140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281406" w:rsidRPr="00281406" w:rsidTr="00D04444">
        <w:tc>
          <w:tcPr>
            <w:tcW w:w="805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4-5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3477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9-118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51-274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3462-4019 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25-451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19-642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496-852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703-1224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otifs V and VI characteristic of SF2 helicases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285-1324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332-1375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884-1511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370-1639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665-1995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331-2064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691-2100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59-2211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489-2313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211-2342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embrane protein</w:t>
            </w:r>
            <w:r w:rsidRPr="002814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699-2394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secreted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993-2427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321-2552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609-2734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Ribonucleotide reductase small 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ubunit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7419-3037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6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541-3543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3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3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3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5571-3938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7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7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7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486-4061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Primase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5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702-4136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415-4260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2711-4351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Inactive </w:t>
            </w: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dUTPase</w:t>
            </w:r>
            <w:proofErr w:type="spellEnd"/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3596-4615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5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5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5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5847-4645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555-4730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Related via cysteine-rich domain to ORF31 of genus  </w:t>
            </w: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hadinovirus</w:t>
            </w:r>
            <w:proofErr w:type="spellEnd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 and UL92 of genus Cytomegalovirus of the </w:t>
            </w: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Herpesviridae</w:t>
            </w:r>
            <w:proofErr w:type="spellEnd"/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7355-4791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8173-5036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Encodes 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0380-5127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350-5172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Inactive </w:t>
            </w: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dUTPase</w:t>
            </w:r>
            <w:proofErr w:type="spellEnd"/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810-5228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52353-5258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2650-5327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3521-5410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4108-5583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5985-5890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8942-6003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BIR protein containing RING finger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0155-6076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lastRenderedPageBreak/>
              <w:t>12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60824-6177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62063-6271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62897-6371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szCs w:val="21"/>
              </w:rPr>
            </w:pPr>
            <w:r w:rsidRPr="00281406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3785-6471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4854-6557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5727-6637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6390-7062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1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1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1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0834-7425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ontains motifs V and VI characteristic of SF2 helicases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5569-7807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3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bonucleotide reductase large subunit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3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3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8193-7873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8819-8036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-lik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1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425-8284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glyco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2925-8334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3617-8446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4215-8516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ultiple transmembrane protein; chloride channel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5211-8677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2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2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2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6869-9011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8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8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8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0164-9139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1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1577-9331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7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3472-9527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5378-9724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281-9803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NA ligase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585-10056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6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624-10401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4430-10622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9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SF2 helicase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9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9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6300-10839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9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9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9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8458-10984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3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920-11093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3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1220-11258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5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5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53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2479-11304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266-11494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5043-11539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5455-11616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dUTPase</w:t>
            </w:r>
            <w:proofErr w:type="spellEnd"/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637-11867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7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791-12258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6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6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63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2870-12609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7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5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7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6109-12654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6613-12696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7086-12772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7675-12856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8660-12976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9772-13012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0133-13213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6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6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6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2140-13254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2562-13307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BIR protein lacking RING finger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3167-13541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4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Class I 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4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4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5465-13619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6260-13714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7261-13834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9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8392-13908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39017-14023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0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0236-14127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1272-14229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Similar to a family of uncharacterized, conserved eukaryotic proteins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4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2363-14308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3175-14372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4223-14597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54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6346-14709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BIR protein lacking RING finger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7589-15322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7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DNA polymerase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7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7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3312-153941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3982-15627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6283-15755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2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ultiple trans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2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6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57702-16131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03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03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0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  <w:r w:rsidRPr="0028140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1450-16306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3205-16407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9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BIR protein containing RING finger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4735-16680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020-167832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7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885-17050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7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 xml:space="preserve">ATPase subunit of DNA-packaging </w:t>
            </w:r>
            <w:proofErr w:type="spellStart"/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terminase</w:t>
            </w:r>
            <w:proofErr w:type="spellEnd"/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7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87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0604-17138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1479-17234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Multiple transmembran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2472-17386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3867-17482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5046-176233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9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9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7069-17775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0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8626-179129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79248-17969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0868-18163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2520-18318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3557-18431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4579-18490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6069-186716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87530-188954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-like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47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0596-191750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2451-19309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259-19458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4850-195608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5977-196645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RING finger protein</w:t>
            </w: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</w:tr>
      <w:tr w:rsidR="00281406" w:rsidRPr="00281406" w:rsidTr="00D04444">
        <w:tc>
          <w:tcPr>
            <w:tcW w:w="805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571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197527-198297</w:t>
            </w:r>
          </w:p>
        </w:tc>
        <w:tc>
          <w:tcPr>
            <w:tcW w:w="141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347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2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88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417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440" w:type="dxa"/>
          </w:tcPr>
          <w:p w:rsidR="00123396" w:rsidRPr="00281406" w:rsidRDefault="00123396" w:rsidP="00E172E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140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</w:tr>
    </w:tbl>
    <w:p w:rsidR="00281406" w:rsidRDefault="00281406" w:rsidP="00281406">
      <w:proofErr w:type="spellStart"/>
      <w:proofErr w:type="gramStart"/>
      <w:r w:rsidRPr="00355E8F">
        <w:rPr>
          <w:vertAlign w:val="superscript"/>
        </w:rPr>
        <w:t>a</w:t>
      </w:r>
      <w:proofErr w:type="spellEnd"/>
      <w:proofErr w:type="gramEnd"/>
      <w:r>
        <w:t xml:space="preserve"> </w:t>
      </w:r>
      <w:r>
        <w:rPr>
          <w:rFonts w:hint="eastAsia"/>
        </w:rPr>
        <w:t>i</w:t>
      </w:r>
      <w:r>
        <w:t>ndicate</w:t>
      </w:r>
      <w:r>
        <w:rPr>
          <w:rFonts w:hint="eastAsia"/>
        </w:rPr>
        <w:t>d</w:t>
      </w:r>
      <w:r>
        <w:t xml:space="preserve"> the positions of the ORFs in the genome</w:t>
      </w:r>
    </w:p>
    <w:p w:rsidR="00281406" w:rsidRDefault="00281406" w:rsidP="00281406">
      <w:proofErr w:type="gramStart"/>
      <w:r w:rsidRPr="00355E8F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rPr>
          <w:rFonts w:hint="eastAsia"/>
        </w:rPr>
        <w:t>i</w:t>
      </w:r>
      <w:r>
        <w:t>ndicate</w:t>
      </w:r>
      <w:r>
        <w:rPr>
          <w:rFonts w:hint="eastAsia"/>
        </w:rPr>
        <w:t>d</w:t>
      </w:r>
      <w:r>
        <w:t xml:space="preserve"> the lengths of amino acid residues encoded by the ORFs</w:t>
      </w:r>
    </w:p>
    <w:p w:rsidR="00281406" w:rsidRPr="00C93203" w:rsidRDefault="00281406" w:rsidP="00281406">
      <w:proofErr w:type="gramStart"/>
      <w:r w:rsidRPr="00355E8F"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rPr>
          <w:rFonts w:hint="eastAsia"/>
        </w:rPr>
        <w:t>i</w:t>
      </w:r>
      <w:r>
        <w:t>ndicate</w:t>
      </w:r>
      <w:r>
        <w:rPr>
          <w:rFonts w:hint="eastAsia"/>
        </w:rPr>
        <w:t>d</w:t>
      </w:r>
      <w:r>
        <w:t xml:space="preserve"> disrupted genes which contain more than one small ORFs</w:t>
      </w:r>
    </w:p>
    <w:p w:rsidR="00811F2C" w:rsidRDefault="00811F2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811F2C" w:rsidRDefault="00811F2C">
      <w:pPr>
        <w:rPr>
          <w:rFonts w:ascii="Times New Roman" w:hAnsi="Times New Roman" w:cs="Times New Roman"/>
          <w:szCs w:val="21"/>
        </w:rPr>
        <w:sectPr w:rsidR="00811F2C" w:rsidSect="006130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11F2C" w:rsidRDefault="00811F2C" w:rsidP="00811F2C">
      <w:r>
        <w:rPr>
          <w:rFonts w:hint="eastAsia"/>
        </w:rPr>
        <w:lastRenderedPageBreak/>
        <w:t>Table S2. Primers used for genomic sequencing of OsHV-1-SB.</w:t>
      </w:r>
    </w:p>
    <w:tbl>
      <w:tblPr>
        <w:tblW w:w="852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3746"/>
        <w:gridCol w:w="2526"/>
      </w:tblGrid>
      <w:tr w:rsidR="00811F2C" w:rsidTr="00E07197"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Primer name</w:t>
            </w:r>
          </w:p>
        </w:tc>
        <w:tc>
          <w:tcPr>
            <w:tcW w:w="37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Sequence(5’-3’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Size </w:t>
            </w:r>
            <w:r w:rsidRPr="006C6409">
              <w:rPr>
                <w:color w:val="000000"/>
                <w:sz w:val="22"/>
              </w:rPr>
              <w:t>(</w:t>
            </w:r>
            <w:proofErr w:type="spellStart"/>
            <w:r w:rsidRPr="006C6409">
              <w:rPr>
                <w:color w:val="000000"/>
                <w:sz w:val="22"/>
              </w:rPr>
              <w:t>bp</w:t>
            </w:r>
            <w:proofErr w:type="spellEnd"/>
            <w:r w:rsidRPr="006C6409">
              <w:rPr>
                <w:color w:val="000000"/>
                <w:sz w:val="22"/>
              </w:rPr>
              <w:t>)</w:t>
            </w:r>
          </w:p>
        </w:tc>
      </w:tr>
      <w:tr w:rsidR="00811F2C" w:rsidTr="00E07197"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F</w:t>
            </w:r>
          </w:p>
        </w:tc>
        <w:tc>
          <w:tcPr>
            <w:tcW w:w="37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CCGCCAATACCCATAATG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46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TGCCCGTTAGACTGGGA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CGCCTCTTTCCCAGTCTAA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49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AGGAGCCAGACCAAAACCATTC 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TTGGGATGCGATCGTTTCCT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874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TGGACTTTGAGGCTCCCATTTGT 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AGGAAGGCAACAGGATAGAAATG 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34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AAGGAGGTTGGAAGTCGTAG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GATAAATGACCGGCGAGA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31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AAATCACCAACACTGGAGGC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GGATCTGTCTAAGCCTCCA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73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CTCGTTGAAACATCTACCGTCAT 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AGGTATGCCAGCCAGAGTT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22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TTCCACCCGGAGAAAGGAT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8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 xml:space="preserve">TATGAACATGCCGCTTCTACTTC 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9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8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ATGCCTATAAAGACCCTG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9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TATCGGTGCAAATTCAGGG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3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TAAATGGTCGCCTCAAGGTT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0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TACAATAGTTGGGTGGTC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677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0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TGATGTGGGTTCTGGTC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GGAAATTAACACCCGAGAC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68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GCACAAACACTACCGCATA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TGTTCATGTATGCGGTAGT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91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AGCCTGCCGATATTCCTTG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AGTATGGCAAGGAATATC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3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GGTGGTTCTGGAGTTGAGA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4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GGGTGATTGTCTCAACTCC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00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CCGACAGTGAACTCCCTAC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GTAAATCCAAACCCTGTGC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3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TAGTTTCATCGGTTCCAGCC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ATTCTATAATCCCAGGAGC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46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TGTAACCAATGTACCACC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TGAACGGTGGTACATTGGTTA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39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CTATTCTCCCGGTCGTGATA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8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TATCACGACCGGGAGAATA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26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8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TACGAAACTGGGAGACCA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9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TGTTCGCTACTTGGAATG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84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1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AGGAGGACATCTGGCGGT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0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spacing w:after="240"/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CGTGCTGAGACGGAATGTG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27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0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TGTTGACTACGCCAATGACT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GCGTCTCATCGAACTACG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764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lastRenderedPageBreak/>
              <w:t>2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GTGGTCACCTTTGTGCCT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GATGTGGTTTTGGATACG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77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GTGGTGGTGGCTCTTACTCT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CCGCAAATCTCCGATATG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139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ATGAATTTCCAAGATAAAGATATCGGG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4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sz w:val="22"/>
              </w:rPr>
            </w:pPr>
            <w:r w:rsidRPr="006C6409">
              <w:rPr>
                <w:rFonts w:hint="eastAsia"/>
                <w:sz w:val="22"/>
              </w:rPr>
              <w:t>CCTTTCATTCACGGCATCCT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366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CACTCGGAACCCCTGAGA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TGCACAATATCTCAGGGGT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624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CCACCATAGATTGCGTCA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TGAAGAAACACTGACGCAA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97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TAATCCTCGGGACCCAAGT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CGGGTGACCCAGTGTT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31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TGGATTCATGTGCGATC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8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TGTGATCTTGTCGAACAAT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07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8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CGGTCATGTACTCTATCTCCT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9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TGTGGGATGTATAGCCGTGG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72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2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CTGATTGGAGGGCAGAATG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0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AGTTGACTTTCTTTCCCTTG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92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0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TGAGGTTGTGGGGTGTATTG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TTCCCAGCAAACAGACCT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456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CATACCCAGTATTGCACCT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TACACTCTGAGACCATTCC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12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TTTGTACCCAGACCAGTC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GGTTTCGGCGAGTCGATG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5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GGCTTGCTGTTTTACACGTTC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4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GACGCATTAAAATGATGG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1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AGTCTGGAAATTCTCGTAGC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GGGCTACGAGAATTTCCAGA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731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GATGATTCAGACAGGCAAGC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CAACAGCTTGCCTGTCTG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96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AATGTCGCTTTGTACCACT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GAACCTGTAATAGCAAACG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12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GAGATGTACGACGATGTG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A3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CCAACCGTTGGAACCATAACA</w:t>
            </w:r>
            <w:r w:rsidRPr="006C6409">
              <w:rPr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1001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A4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sz w:val="22"/>
              </w:rPr>
            </w:pPr>
            <w:proofErr w:type="spellStart"/>
            <w:r w:rsidRPr="006C6409">
              <w:rPr>
                <w:rFonts w:hint="eastAsia"/>
                <w:sz w:val="22"/>
              </w:rPr>
              <w:t>GGGAATGAGGTGAACGAAACTATAGACC</w:t>
            </w:r>
            <w:r w:rsidRPr="006C6409">
              <w:rPr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9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TGTCCGAGAATTTGGTATC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369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3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CACCGACCATGAATCTAG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Gp3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TTGTGGGTTTGGAAATGTAGA</w:t>
            </w:r>
            <w:r w:rsidRPr="006C6409">
              <w:rPr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9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Gp4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sz w:val="22"/>
              </w:rPr>
            </w:pPr>
            <w:proofErr w:type="spellStart"/>
            <w:r w:rsidRPr="006C6409">
              <w:rPr>
                <w:rFonts w:hint="eastAsia"/>
                <w:sz w:val="22"/>
              </w:rPr>
              <w:t>GGCGTCCAAACTCGATTAAA</w:t>
            </w:r>
            <w:r w:rsidRPr="006C6409">
              <w:rPr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sz w:val="22"/>
              </w:rPr>
            </w:pPr>
            <w:proofErr w:type="spellStart"/>
            <w:r w:rsidRPr="006C6409">
              <w:rPr>
                <w:rFonts w:hint="eastAsia"/>
                <w:sz w:val="22"/>
              </w:rPr>
              <w:t>GCCGGTGAATGGATGTTATG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5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AACCACGCTGGCTACGAC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GCCTTTACCATTCATAAC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05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CAGCATTACTGACATCCCT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CCGAGGTGTAAGGGATGT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67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lastRenderedPageBreak/>
              <w:t>4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TGCTCCGTGCTTGAGCCT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4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CCGTTATTAGTCATCAGCTC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57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AACGAGCAATCCCCTTTA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CGAAAATCTGATTGGCTGCT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95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GACACCTGGGTATTGCGAGT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TTTGTTCACCAGACCCTTCC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9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TCCTTGGTGGAGTGTATAAC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AAAACTGCGGTTATACAC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251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TTCGCCTACATATTTACTG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8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AGATGAAGAGGAAGACGAA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46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8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GGGAATACAACGTGAGA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9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CTGATTAAGATTGGCAAAG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58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4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CACGCTAGATATGGTCGG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0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ACCGACCATATCTAGCGTGT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069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0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GTAACGGTTTATCATTCA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GGATGATGTGAATGATAAACC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51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GCTTTGCTCAAAACCCTCTAT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TATCTGATGCCGACAGAGTC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927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CATCTTCAAAAGCGTCGAT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3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CAGCAAAGTTTACATCGACGCT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998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3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GCGCTTTCGCATTCCACATC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ORF114Fo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GTTGGATCTCTTGGGAATGG</w:t>
            </w:r>
            <w:r w:rsidRPr="006C6409">
              <w:rPr>
                <w:color w:val="00000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742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4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AAGATAGGCGACACGGGACT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5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TGGCAACGTCCCTATCGTA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191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5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TTCGTGTTGTTGTTGAGCC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6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GAAGAAGCAGCAACAGGTTA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165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6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TTGTGGGTGTATCTGCTAGTGTC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7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AGGGATTACGTGTACCAC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40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7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CATAGGATAGCCATCAGCAAG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8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ATCCAATCACAGGCGATACC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550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8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ACAGTTTGGTGGAGGAGGTG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ORF121Rev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ATCCAATGAAAACAGCCGGAA</w:t>
            </w:r>
            <w:r w:rsidRPr="006C6409">
              <w:rPr>
                <w:color w:val="00000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209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59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GGCGGGGAAAATAAGTCCTG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0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CCACTTAACCCACAACCAT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4449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0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AAGACTCCCAAGCAAGTTATGA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1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proofErr w:type="spellStart"/>
            <w:r w:rsidRPr="006C6409">
              <w:rPr>
                <w:rFonts w:hint="eastAsia"/>
                <w:color w:val="000000"/>
                <w:sz w:val="22"/>
              </w:rPr>
              <w:t>GCGCTATTGCCCATGTTAAAAT</w:t>
            </w:r>
            <w:r w:rsidRPr="006C6409">
              <w:rPr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133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1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AGGCGATACCTTGCTGATGG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2F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CCATTCATTCTCCAATCCCTC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color w:val="000000"/>
                <w:sz w:val="22"/>
              </w:rPr>
              <w:t>3984</w:t>
            </w:r>
          </w:p>
        </w:tc>
      </w:tr>
      <w:tr w:rsidR="00811F2C" w:rsidTr="00E07197">
        <w:tc>
          <w:tcPr>
            <w:tcW w:w="2250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62R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  <w:r w:rsidRPr="006C6409">
              <w:rPr>
                <w:rFonts w:hint="eastAsia"/>
                <w:color w:val="000000"/>
                <w:sz w:val="22"/>
              </w:rPr>
              <w:t>GGGGCGTGTCTAACCTCCTA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811F2C" w:rsidRPr="006C6409" w:rsidRDefault="00811F2C" w:rsidP="00E07197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</w:tbl>
    <w:p w:rsidR="00811F2C" w:rsidRPr="00E82BF3" w:rsidRDefault="00811F2C" w:rsidP="00811F2C">
      <w:pPr>
        <w:ind w:left="231" w:hangingChars="110" w:hanging="231"/>
      </w:pPr>
      <w:proofErr w:type="gramStart"/>
      <w:r w:rsidRPr="00B660E9">
        <w:rPr>
          <w:vertAlign w:val="superscript"/>
        </w:rPr>
        <w:t>a</w:t>
      </w:r>
      <w:proofErr w:type="gramEnd"/>
      <w:r>
        <w:t>:</w:t>
      </w:r>
      <w:r>
        <w:rPr>
          <w:rFonts w:hint="eastAsia"/>
        </w:rPr>
        <w:t xml:space="preserve"> </w:t>
      </w:r>
      <w:proofErr w:type="spellStart"/>
      <w:r>
        <w:t>Weicheng</w:t>
      </w:r>
      <w:proofErr w:type="spellEnd"/>
      <w:r>
        <w:t xml:space="preserve"> Ren</w:t>
      </w:r>
      <w:r>
        <w:rPr>
          <w:rFonts w:hint="eastAsia"/>
        </w:rPr>
        <w:t xml:space="preserve">. Detection methods, sequence of the complete genome of acute viral necrosis virus Isolated from Scallop, </w:t>
      </w:r>
      <w:proofErr w:type="spellStart"/>
      <w:r>
        <w:rPr>
          <w:rFonts w:hint="eastAsia"/>
          <w:i/>
          <w:iCs/>
        </w:rPr>
        <w:t>Chlamys</w:t>
      </w:r>
      <w:proofErr w:type="spellEnd"/>
      <w:r>
        <w:rPr>
          <w:rFonts w:hint="eastAsia"/>
          <w:i/>
          <w:iCs/>
        </w:rPr>
        <w:t xml:space="preserve"> </w:t>
      </w:r>
      <w:proofErr w:type="spellStart"/>
      <w:r>
        <w:rPr>
          <w:rFonts w:hint="eastAsia"/>
          <w:i/>
          <w:iCs/>
        </w:rPr>
        <w:t>farreri</w:t>
      </w:r>
      <w:proofErr w:type="spellEnd"/>
      <w:r>
        <w:rPr>
          <w:rFonts w:hint="eastAsia"/>
          <w:i/>
          <w:iCs/>
        </w:rPr>
        <w:t xml:space="preserve">. </w:t>
      </w:r>
      <w:proofErr w:type="gramStart"/>
      <w:r w:rsidRPr="00E82BF3">
        <w:rPr>
          <w:iCs/>
        </w:rPr>
        <w:t xml:space="preserve">PhD dissertation, </w:t>
      </w:r>
      <w:r w:rsidRPr="00861EB1">
        <w:rPr>
          <w:iCs/>
        </w:rPr>
        <w:t>Ocean University of China</w:t>
      </w:r>
      <w:r w:rsidRPr="00E82BF3">
        <w:rPr>
          <w:iCs/>
        </w:rPr>
        <w:t xml:space="preserve">, </w:t>
      </w:r>
      <w:r>
        <w:rPr>
          <w:rFonts w:hint="eastAsia"/>
          <w:iCs/>
        </w:rPr>
        <w:t>Qingdao</w:t>
      </w:r>
      <w:r w:rsidRPr="00E82BF3">
        <w:rPr>
          <w:iCs/>
        </w:rPr>
        <w:t xml:space="preserve">, </w:t>
      </w:r>
      <w:r>
        <w:rPr>
          <w:rFonts w:hint="eastAsia"/>
          <w:iCs/>
        </w:rPr>
        <w:t>China; 2009.</w:t>
      </w:r>
      <w:proofErr w:type="gramEnd"/>
    </w:p>
    <w:p w:rsidR="00811F2C" w:rsidRDefault="00811F2C" w:rsidP="00811F2C">
      <w:pPr>
        <w:ind w:left="231" w:hangingChars="110" w:hanging="231"/>
      </w:pPr>
      <w:proofErr w:type="gramStart"/>
      <w:r w:rsidRPr="00B660E9">
        <w:rPr>
          <w:vertAlign w:val="superscript"/>
        </w:rPr>
        <w:t>b</w:t>
      </w:r>
      <w:proofErr w:type="gramEnd"/>
      <w:r>
        <w:t xml:space="preserve">: </w:t>
      </w:r>
      <w:r w:rsidRPr="00B660E9">
        <w:t xml:space="preserve">Renault T, </w:t>
      </w:r>
      <w:proofErr w:type="spellStart"/>
      <w:r w:rsidRPr="00B660E9">
        <w:t>Lipart</w:t>
      </w:r>
      <w:proofErr w:type="spellEnd"/>
      <w:r w:rsidRPr="00B660E9">
        <w:t xml:space="preserve"> C, </w:t>
      </w:r>
      <w:proofErr w:type="spellStart"/>
      <w:r w:rsidRPr="00B660E9">
        <w:t>Arzul</w:t>
      </w:r>
      <w:proofErr w:type="spellEnd"/>
      <w:r w:rsidRPr="00B660E9">
        <w:t xml:space="preserve"> I. </w:t>
      </w:r>
      <w:proofErr w:type="gramStart"/>
      <w:r w:rsidRPr="00B660E9">
        <w:t xml:space="preserve">A herpes-like virus infecting </w:t>
      </w:r>
      <w:proofErr w:type="spellStart"/>
      <w:r w:rsidRPr="00B660E9">
        <w:t>Crassostrea</w:t>
      </w:r>
      <w:proofErr w:type="spellEnd"/>
      <w:r w:rsidRPr="00B660E9">
        <w:t xml:space="preserve"> </w:t>
      </w:r>
      <w:proofErr w:type="spellStart"/>
      <w:r w:rsidRPr="00B660E9">
        <w:t>gigas</w:t>
      </w:r>
      <w:proofErr w:type="spellEnd"/>
      <w:r w:rsidRPr="00B660E9">
        <w:t xml:space="preserve"> and </w:t>
      </w:r>
      <w:proofErr w:type="spellStart"/>
      <w:r w:rsidRPr="00B660E9">
        <w:t>Ruditapes</w:t>
      </w:r>
      <w:proofErr w:type="spellEnd"/>
      <w:r w:rsidRPr="00B660E9">
        <w:t xml:space="preserve"> </w:t>
      </w:r>
      <w:proofErr w:type="spellStart"/>
      <w:r w:rsidRPr="00B660E9">
        <w:t>philippinarum</w:t>
      </w:r>
      <w:proofErr w:type="spellEnd"/>
      <w:r w:rsidRPr="00B660E9">
        <w:t xml:space="preserve"> larvae in France.</w:t>
      </w:r>
      <w:proofErr w:type="gramEnd"/>
      <w:r w:rsidRPr="00B660E9">
        <w:t xml:space="preserve"> J Fish Dis. 2001</w:t>
      </w:r>
      <w:proofErr w:type="gramStart"/>
      <w:r w:rsidRPr="00B660E9">
        <w:t>;24</w:t>
      </w:r>
      <w:proofErr w:type="gramEnd"/>
      <w:r w:rsidRPr="00B660E9">
        <w:t>(6):369-76.</w:t>
      </w:r>
    </w:p>
    <w:p w:rsidR="00811F2C" w:rsidRDefault="00811F2C" w:rsidP="00811F2C">
      <w:pPr>
        <w:ind w:left="231" w:hangingChars="110" w:hanging="231"/>
      </w:pPr>
      <w:proofErr w:type="gramStart"/>
      <w:r w:rsidRPr="00B660E9">
        <w:rPr>
          <w:vertAlign w:val="superscript"/>
        </w:rPr>
        <w:lastRenderedPageBreak/>
        <w:t>c</w:t>
      </w:r>
      <w:proofErr w:type="gramEnd"/>
      <w:r>
        <w:t>:</w:t>
      </w:r>
      <w:r>
        <w:rPr>
          <w:rFonts w:hint="eastAsia"/>
        </w:rPr>
        <w:t xml:space="preserve"> </w:t>
      </w:r>
      <w:proofErr w:type="spellStart"/>
      <w:r w:rsidRPr="00B660E9">
        <w:t>Arzul</w:t>
      </w:r>
      <w:proofErr w:type="spellEnd"/>
      <w:r w:rsidRPr="00B660E9">
        <w:t xml:space="preserve"> I, Nicolas JL, Davison AJ, Renault T. French scallops: A new host for </w:t>
      </w:r>
      <w:proofErr w:type="spellStart"/>
      <w:r w:rsidRPr="00B660E9">
        <w:t>Ostreid</w:t>
      </w:r>
      <w:proofErr w:type="spellEnd"/>
      <w:r w:rsidRPr="00B660E9">
        <w:t xml:space="preserve"> herpesvirus-1. </w:t>
      </w:r>
      <w:proofErr w:type="gramStart"/>
      <w:r w:rsidRPr="00B660E9">
        <w:t>Virology.</w:t>
      </w:r>
      <w:proofErr w:type="gramEnd"/>
      <w:r w:rsidRPr="00B660E9">
        <w:t xml:space="preserve"> 2001</w:t>
      </w:r>
      <w:proofErr w:type="gramStart"/>
      <w:r w:rsidRPr="00B660E9">
        <w:t>;290</w:t>
      </w:r>
      <w:proofErr w:type="gramEnd"/>
      <w:r w:rsidRPr="00B660E9">
        <w:t xml:space="preserve">(2):342-9. </w:t>
      </w:r>
    </w:p>
    <w:p w:rsidR="00811F2C" w:rsidRDefault="00811F2C" w:rsidP="00811F2C">
      <w:pPr>
        <w:ind w:left="231" w:hangingChars="110" w:hanging="231"/>
      </w:pPr>
      <w:r w:rsidRPr="00B0241B">
        <w:rPr>
          <w:vertAlign w:val="superscript"/>
        </w:rPr>
        <w:t>d</w:t>
      </w:r>
      <w:r>
        <w:t>:</w:t>
      </w:r>
      <w:r w:rsidRPr="00B660E9">
        <w:t xml:space="preserve"> </w:t>
      </w:r>
      <w:proofErr w:type="spellStart"/>
      <w:r w:rsidRPr="00B660E9">
        <w:t>Martenot</w:t>
      </w:r>
      <w:proofErr w:type="spellEnd"/>
      <w:r w:rsidRPr="00B660E9">
        <w:t xml:space="preserve"> C, </w:t>
      </w:r>
      <w:proofErr w:type="spellStart"/>
      <w:r w:rsidRPr="00B660E9">
        <w:t>Travaille</w:t>
      </w:r>
      <w:proofErr w:type="spellEnd"/>
      <w:r w:rsidRPr="00B660E9">
        <w:t xml:space="preserve"> E, </w:t>
      </w:r>
      <w:proofErr w:type="spellStart"/>
      <w:r w:rsidRPr="00B660E9">
        <w:t>Lethuillier</w:t>
      </w:r>
      <w:proofErr w:type="spellEnd"/>
      <w:r w:rsidRPr="00B660E9">
        <w:t xml:space="preserve"> O, </w:t>
      </w:r>
      <w:proofErr w:type="spellStart"/>
      <w:r w:rsidRPr="00B660E9">
        <w:t>Lelong</w:t>
      </w:r>
      <w:proofErr w:type="spellEnd"/>
      <w:r w:rsidRPr="00B660E9">
        <w:t xml:space="preserve"> C, </w:t>
      </w:r>
      <w:proofErr w:type="spellStart"/>
      <w:r w:rsidRPr="00B660E9">
        <w:t>Houssin</w:t>
      </w:r>
      <w:proofErr w:type="spellEnd"/>
      <w:r w:rsidRPr="00B660E9">
        <w:t xml:space="preserve"> M. Genome exploration of six variants of the </w:t>
      </w:r>
      <w:proofErr w:type="spellStart"/>
      <w:r w:rsidRPr="00B660E9">
        <w:t>Ostreid</w:t>
      </w:r>
      <w:proofErr w:type="spellEnd"/>
      <w:r w:rsidRPr="00B660E9">
        <w:t xml:space="preserve"> Herpesvirus 1 and characterization of large deletion in OsHV-1 mu </w:t>
      </w:r>
      <w:proofErr w:type="spellStart"/>
      <w:r w:rsidRPr="00B660E9">
        <w:t>Var</w:t>
      </w:r>
      <w:proofErr w:type="spellEnd"/>
      <w:r w:rsidRPr="00B660E9">
        <w:t xml:space="preserve"> specimens. Virus Res. 2013</w:t>
      </w:r>
      <w:proofErr w:type="gramStart"/>
      <w:r w:rsidRPr="00B660E9">
        <w:t>;178</w:t>
      </w:r>
      <w:proofErr w:type="gramEnd"/>
      <w:r w:rsidRPr="00B660E9">
        <w:t>(2):462-70.</w:t>
      </w:r>
    </w:p>
    <w:p w:rsidR="00075B9E" w:rsidRPr="00281406" w:rsidRDefault="00075B9E">
      <w:pPr>
        <w:rPr>
          <w:rFonts w:ascii="Times New Roman" w:hAnsi="Times New Roman" w:cs="Times New Roman"/>
          <w:szCs w:val="21"/>
        </w:rPr>
      </w:pPr>
    </w:p>
    <w:sectPr w:rsidR="00075B9E" w:rsidRPr="0028140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EE5" w:rsidRDefault="009F0EE5" w:rsidP="00C7486B">
      <w:r>
        <w:separator/>
      </w:r>
    </w:p>
  </w:endnote>
  <w:endnote w:type="continuationSeparator" w:id="0">
    <w:p w:rsidR="009F0EE5" w:rsidRDefault="009F0EE5" w:rsidP="00C7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EE5" w:rsidRDefault="009F0EE5" w:rsidP="00C7486B">
      <w:r>
        <w:separator/>
      </w:r>
    </w:p>
  </w:footnote>
  <w:footnote w:type="continuationSeparator" w:id="0">
    <w:p w:rsidR="009F0EE5" w:rsidRDefault="009F0EE5" w:rsidP="00C7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B9E"/>
    <w:rsid w:val="00075B9E"/>
    <w:rsid w:val="00123396"/>
    <w:rsid w:val="00281406"/>
    <w:rsid w:val="003635DD"/>
    <w:rsid w:val="0061300D"/>
    <w:rsid w:val="00790885"/>
    <w:rsid w:val="00811F2C"/>
    <w:rsid w:val="008F7D3D"/>
    <w:rsid w:val="009F0EE5"/>
    <w:rsid w:val="00A97134"/>
    <w:rsid w:val="00AC60C6"/>
    <w:rsid w:val="00B12047"/>
    <w:rsid w:val="00C24385"/>
    <w:rsid w:val="00C7486B"/>
    <w:rsid w:val="00C81E81"/>
    <w:rsid w:val="00D04444"/>
    <w:rsid w:val="00E04323"/>
    <w:rsid w:val="00F6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E8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E81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E81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C81E81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样式1"/>
    <w:basedOn w:val="TableSimple1"/>
    <w:uiPriority w:val="99"/>
    <w:qFormat/>
    <w:rsid w:val="00123396"/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2339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E8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E81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E81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C81E81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样式1"/>
    <w:basedOn w:val="TableSimple1"/>
    <w:uiPriority w:val="99"/>
    <w:qFormat/>
    <w:rsid w:val="00123396"/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2339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639</Words>
  <Characters>9344</Characters>
  <Application>Microsoft Office Word</Application>
  <DocSecurity>0</DocSecurity>
  <Lines>77</Lines>
  <Paragraphs>21</Paragraphs>
  <ScaleCrop>false</ScaleCrop>
  <Company>微软中国</Company>
  <LinksUpToDate>false</LinksUpToDate>
  <CharactersWithSpaces>10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changming</dc:creator>
  <cp:keywords/>
  <dc:description/>
  <cp:lastModifiedBy>Real, Francis Frank</cp:lastModifiedBy>
  <cp:revision>13</cp:revision>
  <dcterms:created xsi:type="dcterms:W3CDTF">2015-01-06T00:58:00Z</dcterms:created>
  <dcterms:modified xsi:type="dcterms:W3CDTF">2015-07-17T08:27:00Z</dcterms:modified>
</cp:coreProperties>
</file>